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List of transcripts assessed by RT-qPCR and primer sequences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st of transcrip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074"/>
        <w:gridCol w:w="1903"/>
        <w:gridCol w:w="1245"/>
        <w:gridCol w:w="1083"/>
        <w:gridCol w:w="2025"/>
      </w:tblGrid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C number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olog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C number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len development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ens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10</w:t>
              <w:tab/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eroxisomal ABC  transporter, </w:t>
            </w:r>
            <w:r>
              <w:rPr>
                <w:i/>
                <w:iCs/>
                <w:sz w:val="20"/>
                <w:szCs w:val="20"/>
                <w:lang w:val="pt-BR"/>
              </w:rPr>
              <w:t xml:space="preserve"> M. truncatula</w:t>
            </w:r>
            <w:r>
              <w:rPr>
                <w:iCs/>
                <w:sz w:val="20"/>
                <w:szCs w:val="20"/>
                <w:lang w:val="pt-BR"/>
              </w:rPr>
              <w:t xml:space="preserve">, </w:t>
            </w:r>
            <w:r>
              <w:rPr>
                <w:color w:val="222222"/>
                <w:sz w:val="20"/>
                <w:szCs w:val="20"/>
                <w:lang w:val="pt-BR"/>
              </w:rPr>
              <w:t>XP_003601968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114**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pt-BR"/>
              </w:rPr>
              <w:t xml:space="preserve">RRP1, </w:t>
            </w:r>
            <w:r>
              <w:rPr>
                <w:i/>
                <w:iCs/>
                <w:sz w:val="20"/>
                <w:szCs w:val="20"/>
                <w:lang w:val="pt-BR"/>
              </w:rPr>
              <w:t>Medicago truncatula</w:t>
            </w:r>
            <w:r>
              <w:rPr>
                <w:sz w:val="20"/>
                <w:szCs w:val="20"/>
                <w:lang w:val="pt-BR"/>
              </w:rPr>
              <w:t>, AB1511616.1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0</w:t>
              <w:tab/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ctin methylesterase, </w:t>
            </w:r>
            <w:r>
              <w:rPr>
                <w:i/>
                <w:color w:val="222222"/>
                <w:sz w:val="20"/>
                <w:szCs w:val="20"/>
              </w:rPr>
              <w:t>M. truncatul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XP_003595372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6-1*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und responsive protein,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color w:val="222222"/>
                <w:sz w:val="20"/>
                <w:szCs w:val="20"/>
              </w:rPr>
              <w:t>Phaseolus vulgari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Q09020.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hydrate metabolis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fr-FR"/>
              </w:rPr>
              <w:t>Transla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6-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Beta-galactosidase, </w:t>
            </w:r>
            <w:r>
              <w:rPr>
                <w:i/>
                <w:iCs/>
                <w:sz w:val="20"/>
                <w:szCs w:val="20"/>
                <w:lang w:val="pt-BR"/>
              </w:rPr>
              <w:t>Arabidopsis thaliana</w:t>
            </w:r>
            <w:r>
              <w:rPr>
                <w:sz w:val="20"/>
                <w:szCs w:val="20"/>
                <w:lang w:val="pt-BR"/>
              </w:rPr>
              <w:t>, CAB64750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lang w:val="pt-BR"/>
              </w:rPr>
              <w:t>40S ribosomal protein SA</w:t>
            </w:r>
            <w:r>
              <w:rPr>
                <w:sz w:val="20"/>
                <w:szCs w:val="20"/>
                <w:lang w:val="pt-BR"/>
              </w:rPr>
              <w:t xml:space="preserve">, </w:t>
            </w:r>
            <w:r>
              <w:rPr>
                <w:i/>
                <w:color w:val="222222"/>
                <w:sz w:val="20"/>
                <w:szCs w:val="20"/>
                <w:lang w:val="pt-BR"/>
              </w:rPr>
              <w:t>M. truncatula</w:t>
            </w:r>
            <w:r>
              <w:rPr>
                <w:color w:val="222222"/>
                <w:sz w:val="20"/>
                <w:szCs w:val="20"/>
                <w:lang w:val="pt-BR"/>
              </w:rPr>
              <w:t>, XP_003638087.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9-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erol kinase, </w:t>
            </w: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NP_001237303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C39GA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 Intiation factor EIF-2B epsilon, </w:t>
            </w:r>
            <w:r>
              <w:rPr>
                <w:i/>
                <w:color w:val="222222"/>
                <w:sz w:val="20"/>
                <w:szCs w:val="20"/>
              </w:rPr>
              <w:t xml:space="preserve">M. truncatula, </w:t>
            </w:r>
            <w:r>
              <w:rPr>
                <w:color w:val="222222"/>
                <w:sz w:val="20"/>
                <w:szCs w:val="20"/>
              </w:rPr>
              <w:t>XP_003618849.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C44GA 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rose phosphorylase, </w:t>
            </w:r>
            <w:r>
              <w:rPr>
                <w:i/>
                <w:iCs/>
                <w:sz w:val="20"/>
                <w:szCs w:val="20"/>
              </w:rPr>
              <w:t>Vibrio harveyi</w:t>
            </w:r>
            <w:r>
              <w:rPr>
                <w:sz w:val="20"/>
                <w:szCs w:val="20"/>
              </w:rPr>
              <w:t xml:space="preserve"> HY01, ZP 01985256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AC41GF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color w:val="222222"/>
                <w:sz w:val="20"/>
                <w:szCs w:val="20"/>
                <w:lang w:val="pt-BR"/>
              </w:rPr>
              <w:t xml:space="preserve">60S ribosomal protein L34, </w:t>
            </w:r>
            <w:r>
              <w:rPr>
                <w:i/>
                <w:color w:val="222222"/>
                <w:sz w:val="20"/>
                <w:szCs w:val="20"/>
                <w:lang w:val="pt-BR"/>
              </w:rPr>
              <w:t xml:space="preserve">M. truncatula, </w:t>
            </w:r>
            <w:r>
              <w:rPr>
                <w:color w:val="222222"/>
                <w:sz w:val="20"/>
                <w:szCs w:val="20"/>
                <w:lang w:val="pt-BR"/>
              </w:rPr>
              <w:t>XP_003621181.1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Transport</w:t>
            </w:r>
            <w:r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Unknow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0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ion efflux system protien, </w:t>
            </w:r>
            <w:r>
              <w:rPr>
                <w:i/>
                <w:iCs/>
                <w:sz w:val="20"/>
                <w:szCs w:val="20"/>
              </w:rPr>
              <w:t>Agrobacterium radiobactor</w:t>
            </w:r>
            <w:r>
              <w:rPr>
                <w:sz w:val="20"/>
                <w:szCs w:val="20"/>
              </w:rPr>
              <w:t xml:space="preserve"> K84, YP_002543585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8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BC transporter family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. truncatul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XP_003590459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transduc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1-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0-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clin-dependent kinase CDC2C, 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color w:val="222222"/>
                <w:sz w:val="20"/>
                <w:szCs w:val="20"/>
              </w:rPr>
              <w:t>M. truncatul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XP_003621316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7-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 xml:space="preserve">Cell division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4-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1-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ell division cycle and apoptosis regulator protein, </w:t>
            </w:r>
            <w:r>
              <w:rPr>
                <w:i/>
                <w:color w:val="222222"/>
                <w:sz w:val="20"/>
                <w:szCs w:val="20"/>
              </w:rPr>
              <w:t>M. truncatul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color w:val="222222"/>
                <w:sz w:val="20"/>
                <w:szCs w:val="20"/>
              </w:rPr>
              <w:t>XP_003613873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5-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108-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C 47GE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SRCI, </w:t>
            </w:r>
            <w:r>
              <w:rPr>
                <w:i/>
                <w:iCs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>, BAA19768.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155-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66-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70-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omolog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Primer sequences </w:t>
      </w:r>
    </w:p>
    <w:p>
      <w:pPr>
        <w:pStyle w:val="Normal"/>
        <w:rPr/>
      </w:pP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440"/>
        <w:gridCol w:w="900"/>
        <w:gridCol w:w="1800"/>
        <w:gridCol w:w="190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C no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′-3′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′-3′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s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TGAATGGTTGACAAGAG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TTGATTCCGTGCTGCTT</w:t>
            </w:r>
          </w:p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108-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AAGAGGTCAGTACAATATTTG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AAAATGAATCCCCG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CTCCCACTCCAATC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ATACACCAAACAACCCATC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A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AGCAAACATCAGAAT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TCGCAAGCAATTGAGT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CATCTCAGCCCATAA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AACTGGCTGGGAAT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1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TGTAGCTAGAACTTGATCAG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ACAGCAGGATGGGTTCTA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36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AGACATGGAGGCTTA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GTGATTCCATTCAGCT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126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CAAGGCCAACGAGAA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AAAGCCAAACAAC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TAAATCCCAAGCCCA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TGTTGTATGAAATTGAGG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A140-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GGCTTGATGGATTA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CTTCCTCATGCAAC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59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TGCAGATTCAGGCAG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CGTCCTTCAGTTTT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A155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CCTAAGCTTTTCGGTGATT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TTTAGATCTTTTTCCGCC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AGCAGTGAACTCAAGTTG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GATTGGACGCAAA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166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AGCTTTTCGGTGATTC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AGATCTTTTTCCGCC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TGGAAGTGCTATGGATT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CCTATCTCTGTCACGCA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170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GTCCTGAAATCCAATC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GCAAATCATCAATTT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7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TGGAAGTGCTATGGATT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hi-IN"/>
              </w:rPr>
            </w:pPr>
            <w:r>
              <w:rPr>
                <w:lang w:bidi="hi-IN"/>
              </w:rPr>
              <w:t>CCTATCTCTGTCACGCA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39G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CTTATGCCCCACAA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ACGCAGATGAGTCGGAT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7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CATTTAGAAAGGTGTGA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TGTCCAGGATATTGCATC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41G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GGATCTTCAATACCTTCTTCA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AAAGAGGTCTAGATTGTCTC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7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TAACGGGGTCTCGG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AGGTCATGGGGAG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AC44GA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GAAGTTGGGTGAAG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ACCAGATGACCTTGG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84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ATACCATCGACCTTC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TCACGTTGGGCTTGAA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C 47G E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TGATATTTTCACCCTCTC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GCAAAGCCAGAACAAC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3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95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TATCACCTGATTGTGGCTA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TTCAGATCTCTGATGAATC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vol">
    <w:name w:val="cit-sep cit-sep-after-article-vol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sepcitsepafterarticlepages">
    <w:name w:val="cit-sep cit-sep-after-article-pages"/>
    <w:basedOn w:val="DefaultParagraphFont"/>
    <w:qFormat/>
    <w:rPr/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3">
    <w:name w:val="cit-title3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2">
    <w:name w:val="cit-doi2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4:23:00Z</dcterms:created>
  <dc:creator>Biotech</dc:creator>
  <dc:description/>
  <dc:language>en-US</dc:language>
  <cp:lastModifiedBy>ewdf</cp:lastModifiedBy>
  <cp:lastPrinted>2012-08-13T17:28:00Z</cp:lastPrinted>
  <dcterms:modified xsi:type="dcterms:W3CDTF">2012-09-26T04:23:00Z</dcterms:modified>
  <cp:revision>2</cp:revision>
  <dc:subject/>
  <dc:title>Table 3: The sequences of forward and reverse primers used for DDRT PCR</dc:title>
</cp:coreProperties>
</file>